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1F" w:rsidRPr="00F23F55" w:rsidRDefault="007D761F" w:rsidP="007D761F">
      <w:pPr>
        <w:pStyle w:val="NoSpacing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material 2</w:t>
      </w:r>
      <w:r w:rsidRPr="00F23F5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O</w:t>
      </w:r>
      <w:r w:rsidRPr="00F23F55">
        <w:rPr>
          <w:rFonts w:ascii="Arial" w:hAnsi="Arial" w:cs="Arial"/>
          <w:lang w:val="en-US"/>
        </w:rPr>
        <w:t xml:space="preserve">ligonucleotides </w:t>
      </w:r>
      <w:r>
        <w:rPr>
          <w:rFonts w:ascii="Arial" w:hAnsi="Arial" w:cs="Arial"/>
          <w:lang w:val="en-US"/>
        </w:rPr>
        <w:t>used in</w:t>
      </w:r>
      <w:r w:rsidRPr="00F23F55">
        <w:rPr>
          <w:rFonts w:ascii="Arial" w:hAnsi="Arial" w:cs="Arial"/>
          <w:lang w:val="en-US"/>
        </w:rPr>
        <w:t xml:space="preserve"> the </w:t>
      </w:r>
      <w:r w:rsidRPr="00F23F55">
        <w:rPr>
          <w:rFonts w:ascii="Arial" w:hAnsi="Arial" w:cs="Arial"/>
          <w:i/>
          <w:lang w:val="en-US"/>
        </w:rPr>
        <w:t>P. ovale</w:t>
      </w:r>
      <w:r w:rsidRPr="00F23F5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pp. </w:t>
      </w:r>
      <w:r w:rsidRPr="00F23F55">
        <w:rPr>
          <w:rFonts w:ascii="Arial" w:hAnsi="Arial" w:cs="Arial"/>
          <w:lang w:val="en-US"/>
        </w:rPr>
        <w:t>differentiation PCR platforms.</w:t>
      </w:r>
    </w:p>
    <w:tbl>
      <w:tblPr>
        <w:tblStyle w:val="TableGrid"/>
        <w:tblW w:w="5000" w:type="pct"/>
        <w:tblLook w:val="04A0"/>
      </w:tblPr>
      <w:tblGrid>
        <w:gridCol w:w="1597"/>
        <w:gridCol w:w="721"/>
        <w:gridCol w:w="6924"/>
      </w:tblGrid>
      <w:tr w:rsidR="007D761F" w:rsidRPr="00F23F55" w:rsidTr="007D761F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Platform 1: Oligonucleotide sequences used for the duplex real-time PCR for the discrimination of </w:t>
            </w:r>
            <w:r w:rsidRPr="00C309E1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C309E1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and </w:t>
            </w:r>
            <w:r w:rsidRPr="00C309E1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C309E1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according to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Bauffe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et al. (1</w:t>
            </w:r>
            <w:r>
              <w:rPr>
                <w:rFonts w:ascii="Arial" w:hAnsi="Arial" w:cs="Arial"/>
                <w:lang w:val="en-US"/>
              </w:rPr>
              <w:t>8</w:t>
            </w:r>
            <w:r w:rsidRPr="00F23F55">
              <w:rPr>
                <w:rFonts w:ascii="Arial" w:hAnsi="Arial" w:cs="Arial"/>
                <w:lang w:val="en-US"/>
              </w:rPr>
              <w:t>)</w:t>
            </w:r>
          </w:p>
        </w:tc>
      </w:tr>
      <w:tr w:rsidR="007D761F" w:rsidRPr="00F23F55" w:rsidTr="007D761F">
        <w:tc>
          <w:tcPr>
            <w:tcW w:w="1254" w:type="pct"/>
            <w:gridSpan w:val="2"/>
            <w:tcBorders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Common forward primer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POF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cur/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F</w:t>
            </w:r>
          </w:p>
        </w:tc>
        <w:tc>
          <w:tcPr>
            <w:tcW w:w="3746" w:type="pct"/>
            <w:tcBorders>
              <w:left w:val="nil"/>
              <w:bottom w:val="nil"/>
              <w:right w:val="nil"/>
            </w:tcBorders>
          </w:tcPr>
          <w:p w:rsidR="007D761F" w:rsidRPr="00B45CC8" w:rsidRDefault="007D761F" w:rsidP="002B3E82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B45CC8">
              <w:rPr>
                <w:rFonts w:ascii="Arial" w:hAnsi="Arial" w:cs="Arial"/>
              </w:rPr>
              <w:t>5′-ATA-AAC-TAT-GCC-GAC-TAG-GTT-3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Common reverse primer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POF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cur/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– R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AC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T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CA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A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T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CT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Probe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POF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urt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– T targeting </w:t>
            </w: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G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AA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GA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F23F55">
              <w:rPr>
                <w:rFonts w:ascii="Arial" w:hAnsi="Arial" w:cs="Arial"/>
                <w:lang w:val="en-US"/>
              </w:rPr>
              <w:t>POF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l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– T targeting </w:t>
            </w: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AA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GA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positive control plasmid insert (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MG241227.1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AAT-CTT-AAC-CAT-AAA-CTA-TGC-CGA-CTA-GGT-TTT-GGA-TGA-AAG-ATT-TTT-AAA-TAA-GAA-AAT-TCC-TTT-TGG-AAA-TTT-CTT-AGA-TTG-CTT-CCT-TCA-GTA-CCT-TAT-GAG-AAA-TCA-AAG-TCT-TTG-GGT-TC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positive control plasmid insert (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KX672023.1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AAT-CTT-AAC-CAT-AAA-CTA-TGC-CGA-CTA-GGT-TTT-GGA-TGA-AAC-ATT-TTT-AAA-TAA-GAA-AAT-TCC-TTT-CGG-GGA-AAT-TTC-TTA-GAT-TGC-TTC-TTT-CAG-TAC-CTT-ATG-AGA-AAT-CAA-AGT-CTT-TGG-GTT-C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F23F55" w:rsidTr="007D761F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Platform 2: Oligonucleotide sequences used for the two simplex real-time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PCRs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for </w:t>
            </w:r>
            <w:r w:rsidRPr="00C309E1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C309E1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and </w:t>
            </w:r>
            <w:r w:rsidRPr="00C309E1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C309E1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according to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alderaro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et al. (31, 32)</w:t>
            </w:r>
          </w:p>
        </w:tc>
      </w:tr>
      <w:tr w:rsidR="007D761F" w:rsidRPr="000E4923" w:rsidTr="007D761F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2.1: Real-time PCR for </w:t>
            </w: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</w:p>
        </w:tc>
      </w:tr>
      <w:tr w:rsidR="007D761F" w:rsidRPr="00F23F55" w:rsidTr="007D761F">
        <w:tc>
          <w:tcPr>
            <w:tcW w:w="1254" w:type="pct"/>
            <w:gridSpan w:val="2"/>
            <w:tcBorders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Forward primer OVA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urt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F</w:t>
            </w:r>
          </w:p>
        </w:tc>
        <w:tc>
          <w:tcPr>
            <w:tcW w:w="3746" w:type="pct"/>
            <w:tcBorders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G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GA-ATA-CAT-TAG-GA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T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G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Reverse primer OVA cur/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R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CA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C-TCT-AAG-AAG-CTT-TAC-AA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Probe OVA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urt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T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C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TA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C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C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TT-CAT-G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1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curtis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positive control </w:t>
            </w:r>
            <w:r w:rsidRPr="00F23F55">
              <w:rPr>
                <w:rFonts w:ascii="Arial" w:hAnsi="Arial" w:cs="Arial"/>
                <w:lang w:val="en-US"/>
              </w:rPr>
              <w:lastRenderedPageBreak/>
              <w:t>plasmid insert (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B182489.1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lastRenderedPageBreak/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AAT-TTG-CTT-ATT-TTG-AAG-AAT-ACA-TTA-GGA-TAC-AAT-TAA-TGT-GTC-CTT-TTC-CCT-ATT-CTA-CTT-AAT-TCG-CAA-TTC-</w:t>
            </w:r>
            <w:r w:rsidRPr="00F23F55">
              <w:rPr>
                <w:rFonts w:ascii="Arial" w:hAnsi="Arial" w:cs="Arial"/>
                <w:lang w:val="en-US"/>
              </w:rPr>
              <w:lastRenderedPageBreak/>
              <w:t>ATG-CTG-TTT-CTC-TTT-TGC-ATA-GGA-ATG-TAT-TCG-TTT-GAT-TGT-AAA-GCT-TCT-TAG-AGG-AAC-GAT-GTG-TGT-CTA-AC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lastRenderedPageBreak/>
              <w:t xml:space="preserve">2.2: Real-time PCR for </w:t>
            </w: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</w:p>
        </w:tc>
      </w:tr>
      <w:tr w:rsidR="007D761F" w:rsidRPr="00F23F55" w:rsidTr="007D761F">
        <w:tc>
          <w:tcPr>
            <w:tcW w:w="864" w:type="pct"/>
            <w:tcBorders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OVA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l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F</w:t>
            </w:r>
          </w:p>
        </w:tc>
        <w:tc>
          <w:tcPr>
            <w:tcW w:w="4136" w:type="pct"/>
            <w:gridSpan w:val="2"/>
            <w:tcBorders>
              <w:left w:val="nil"/>
              <w:bottom w:val="nil"/>
              <w:right w:val="nil"/>
            </w:tcBorders>
          </w:tcPr>
          <w:p w:rsidR="007D761F" w:rsidRPr="00B45CC8" w:rsidRDefault="007D761F" w:rsidP="002B3E82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B45CC8">
              <w:rPr>
                <w:rFonts w:ascii="Arial" w:hAnsi="Arial" w:cs="Arial"/>
              </w:rPr>
              <w:t>5′-TTT-TGA-AGA-ATA-TAT-TAG-GAT-ACA-TTA-TAG-3′</w:t>
            </w:r>
          </w:p>
        </w:tc>
      </w:tr>
      <w:tr w:rsidR="007D761F" w:rsidRPr="000E4923" w:rsidTr="007D761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OVA cur/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R</w:t>
            </w:r>
          </w:p>
        </w:tc>
        <w:tc>
          <w:tcPr>
            <w:tcW w:w="41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CA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C-TCT-AAG-AAG-CTT-TAC-AA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 xml:space="preserve">OVA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wall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- T</w:t>
            </w:r>
          </w:p>
        </w:tc>
        <w:tc>
          <w:tcPr>
            <w:tcW w:w="41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CC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CT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CT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-ATT-CAT-G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  <w:tr w:rsidR="007D761F" w:rsidRPr="000E4923" w:rsidTr="007D761F"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i/>
                <w:lang w:val="en-US"/>
              </w:rPr>
              <w:t xml:space="preserve">P. ovale </w:t>
            </w:r>
            <w:proofErr w:type="spellStart"/>
            <w:r w:rsidRPr="00F23F55">
              <w:rPr>
                <w:rFonts w:ascii="Arial" w:hAnsi="Arial" w:cs="Arial"/>
                <w:i/>
                <w:lang w:val="en-US"/>
              </w:rPr>
              <w:t>wallikeri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 positive control plasmid insert (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F23F55">
              <w:rPr>
                <w:rFonts w:ascii="Arial" w:hAnsi="Arial" w:cs="Arial"/>
                <w:lang w:val="en-US"/>
              </w:rPr>
              <w:t>AJ001527.1</w:t>
            </w:r>
            <w:proofErr w:type="spellEnd"/>
            <w:r w:rsidRPr="00F23F5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1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761F" w:rsidRPr="00F23F55" w:rsidRDefault="007D761F" w:rsidP="002B3E82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F23F55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′</w:t>
            </w:r>
            <w:r w:rsidRPr="00F23F55">
              <w:rPr>
                <w:rFonts w:ascii="Arial" w:hAnsi="Arial" w:cs="Arial"/>
                <w:lang w:val="en-US"/>
              </w:rPr>
              <w:t>-AAT-TTG-CTT-ATT-TTG-AAG-AAT-ATA-TTA-GGA-TAC-ATT-ATA-GTG-TCC-TTT-TCC-CTT-TTC-TAC-TTA-ATT-CGC-TAT-TCA-TGC-TGT-TTC-TTT-TTT-GTG-TAG-GAA-TGT-ATT-CGT-TTG-ATT-GTA-AAG-CTT-CTT-AGA-GGA-ACG-ATG-TGT-GTC-TAA-C-3</w:t>
            </w:r>
            <w:r>
              <w:rPr>
                <w:rFonts w:ascii="Arial" w:hAnsi="Arial" w:cs="Arial"/>
                <w:lang w:val="en-US"/>
              </w:rPr>
              <w:t>′</w:t>
            </w:r>
          </w:p>
        </w:tc>
      </w:tr>
    </w:tbl>
    <w:p w:rsidR="00CB52A8" w:rsidRDefault="00CB52A8"/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D761F"/>
    <w:rsid w:val="007044E2"/>
    <w:rsid w:val="007D761F"/>
    <w:rsid w:val="008632D4"/>
    <w:rsid w:val="00A55CF6"/>
    <w:rsid w:val="00CB52A8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761F"/>
    <w:pPr>
      <w:spacing w:after="0" w:line="240" w:lineRule="auto"/>
    </w:pPr>
    <w:rPr>
      <w:lang w:val="de-DE"/>
    </w:rPr>
  </w:style>
  <w:style w:type="table" w:styleId="TableGrid">
    <w:name w:val="Table Grid"/>
    <w:basedOn w:val="TableNormal"/>
    <w:uiPriority w:val="59"/>
    <w:rsid w:val="007D761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8-06T01:25:00Z</dcterms:created>
  <dcterms:modified xsi:type="dcterms:W3CDTF">2019-08-06T01:25:00Z</dcterms:modified>
</cp:coreProperties>
</file>